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924" w:rsidRDefault="006A22C2">
      <w:r>
        <w:t xml:space="preserve">Supplement </w:t>
      </w:r>
      <w:r w:rsidR="00917670">
        <w:t>A</w:t>
      </w:r>
      <w:bookmarkStart w:id="0" w:name="_GoBack"/>
      <w:bookmarkEnd w:id="0"/>
      <w:r>
        <w:t>: Example feedback letter (translated from German to English) for the Swiss tracking campaign. Text marked in yellow is personal information</w:t>
      </w:r>
    </w:p>
    <w:p w:rsidR="006A22C2" w:rsidRDefault="006A22C2"/>
    <w:p w:rsidR="006A22C2" w:rsidRDefault="006A22C2">
      <w:r w:rsidRPr="006A22C2">
        <w:rPr>
          <w:noProof/>
        </w:rPr>
        <w:drawing>
          <wp:inline distT="0" distB="0" distL="0" distR="0" wp14:anchorId="668195FF" wp14:editId="690BEAC1">
            <wp:extent cx="5121084" cy="6645216"/>
            <wp:effectExtent l="0" t="0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1084" cy="6645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2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2C2"/>
    <w:rsid w:val="002F6924"/>
    <w:rsid w:val="00390DD1"/>
    <w:rsid w:val="006A22C2"/>
    <w:rsid w:val="0091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D508A"/>
  <w15:chartTrackingRefBased/>
  <w15:docId w15:val="{AFD5A962-F14C-4F73-8260-60744D079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s de Hoogh</dc:creator>
  <cp:keywords/>
  <dc:description/>
  <cp:lastModifiedBy>Kees de Hoogh</cp:lastModifiedBy>
  <cp:revision>3</cp:revision>
  <dcterms:created xsi:type="dcterms:W3CDTF">2025-04-08T08:42:00Z</dcterms:created>
  <dcterms:modified xsi:type="dcterms:W3CDTF">2025-04-14T12:35:00Z</dcterms:modified>
</cp:coreProperties>
</file>